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6575" w:rsidRDefault="00666575" w:rsidP="00666575">
      <w:r>
        <w:t xml:space="preserve">Table S1.  </w:t>
      </w:r>
      <w:proofErr w:type="gramStart"/>
      <w:r>
        <w:t>PCR primers used in this study.</w:t>
      </w:r>
      <w:proofErr w:type="gramEnd"/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3091"/>
        <w:gridCol w:w="979"/>
        <w:gridCol w:w="3989"/>
      </w:tblGrid>
      <w:tr w:rsidR="00666575" w:rsidTr="00076BFA">
        <w:trPr>
          <w:trHeight w:val="288"/>
        </w:trPr>
        <w:tc>
          <w:tcPr>
            <w:tcW w:w="80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f2 Family mRNA qPCR Primers</w:t>
            </w:r>
          </w:p>
        </w:tc>
      </w:tr>
      <w:tr w:rsidR="00666575" w:rsidTr="00076BFA">
        <w:trPr>
          <w:trHeight w:val="288"/>
        </w:trPr>
        <w:tc>
          <w:tcPr>
            <w:tcW w:w="309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97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398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666575" w:rsidTr="00076BFA">
        <w:trPr>
          <w:trHeight w:val="288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P-Mef2a Rat R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CGGAAACCAGATCTACGGG</w:t>
            </w:r>
          </w:p>
        </w:tc>
      </w:tr>
      <w:tr w:rsidR="00666575" w:rsidTr="00076BFA">
        <w:trPr>
          <w:trHeight w:val="288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P-Mef2a Rat R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CATGCCCTTGCTTGAAGG</w:t>
            </w:r>
          </w:p>
        </w:tc>
      </w:tr>
      <w:tr w:rsidR="00666575" w:rsidTr="00076BFA">
        <w:trPr>
          <w:trHeight w:val="288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P-Mef2b Rat R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GCCTCTTCCAGTATGCGAG</w:t>
            </w:r>
          </w:p>
        </w:tc>
      </w:tr>
      <w:tr w:rsidR="00666575" w:rsidTr="00076BFA">
        <w:trPr>
          <w:trHeight w:val="288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P-Mef2b Rat R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TATTTGAGCAGCACCCGGT</w:t>
            </w:r>
          </w:p>
        </w:tc>
      </w:tr>
      <w:tr w:rsidR="00666575" w:rsidTr="00076BFA">
        <w:trPr>
          <w:trHeight w:val="288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P-Mef2c Rat P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GCTCAAGTACACCGAGTACAACGAGC</w:t>
            </w:r>
          </w:p>
        </w:tc>
      </w:tr>
      <w:tr w:rsidR="00666575" w:rsidTr="00076BFA">
        <w:trPr>
          <w:trHeight w:val="288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P-Mef2c Rat P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GACCACCTGTGTTACCTGCACTTGG</w:t>
            </w:r>
          </w:p>
        </w:tc>
      </w:tr>
      <w:tr w:rsidR="00666575" w:rsidTr="00076BFA">
        <w:trPr>
          <w:trHeight w:val="288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P-Mef2d Ra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CGCGCTCATCATCTTCAA</w:t>
            </w:r>
          </w:p>
        </w:tc>
      </w:tr>
      <w:tr w:rsidR="00666575" w:rsidTr="00076BFA">
        <w:trPr>
          <w:trHeight w:val="288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P-Mef2d Ra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CTGGCGTACTGAAACAGCTT</w:t>
            </w:r>
          </w:p>
        </w:tc>
      </w:tr>
      <w:tr w:rsidR="00666575" w:rsidTr="00076BFA">
        <w:trPr>
          <w:trHeight w:val="288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66575" w:rsidRPr="00AC76CF" w:rsidTr="00076BFA">
        <w:trPr>
          <w:trHeight w:val="288"/>
        </w:trPr>
        <w:tc>
          <w:tcPr>
            <w:tcW w:w="80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66575" w:rsidRPr="00AC76CF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MX"/>
              </w:rPr>
            </w:pPr>
            <w:r w:rsidRPr="00AC76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MX"/>
              </w:rPr>
              <w:t xml:space="preserve">rno-miR-9 </w:t>
            </w:r>
            <w:proofErr w:type="spellStart"/>
            <w:r w:rsidRPr="00AC76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MX"/>
              </w:rPr>
              <w:t>Primary</w:t>
            </w:r>
            <w:proofErr w:type="spellEnd"/>
            <w:r w:rsidRPr="00AC76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AC76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MX"/>
              </w:rPr>
              <w:t>transcript</w:t>
            </w:r>
            <w:proofErr w:type="spellEnd"/>
            <w:r w:rsidRPr="00AC76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MX"/>
              </w:rPr>
              <w:t xml:space="preserve">/precursor qPCR </w:t>
            </w:r>
            <w:proofErr w:type="spellStart"/>
            <w:r w:rsidRPr="00AC76C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MX"/>
              </w:rPr>
              <w:t>Primers</w:t>
            </w:r>
            <w:proofErr w:type="spellEnd"/>
          </w:p>
        </w:tc>
      </w:tr>
      <w:tr w:rsidR="00666575" w:rsidTr="00076BFA">
        <w:trPr>
          <w:trHeight w:val="288"/>
        </w:trPr>
        <w:tc>
          <w:tcPr>
            <w:tcW w:w="309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97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398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666575" w:rsidTr="00076BFA">
        <w:trPr>
          <w:trHeight w:val="288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P/pre-rno-mir-9-1/100-2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GGTGTGGAGTCTTCATAAAGCT</w:t>
            </w:r>
          </w:p>
        </w:tc>
      </w:tr>
      <w:tr w:rsidR="00666575" w:rsidTr="00076BFA">
        <w:trPr>
          <w:trHeight w:val="288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P/pre-rno-mir-9-1/100-2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CAACGTTCCAGGCCCTCT</w:t>
            </w:r>
          </w:p>
        </w:tc>
      </w:tr>
      <w:tr w:rsidR="00666575" w:rsidTr="00076BFA">
        <w:trPr>
          <w:trHeight w:val="288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P/pre-rno-mir-9-2/111-2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CATACAGCTAGATAACCAAAGAT</w:t>
            </w:r>
          </w:p>
        </w:tc>
      </w:tr>
      <w:tr w:rsidR="00666575" w:rsidTr="00076BFA">
        <w:trPr>
          <w:trHeight w:val="288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P/pre-rno-mir-9-2/111-2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TCCGGATCTGGAGTCCAG</w:t>
            </w:r>
          </w:p>
        </w:tc>
      </w:tr>
      <w:tr w:rsidR="00666575" w:rsidTr="00076BFA">
        <w:trPr>
          <w:trHeight w:val="288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P/pre-rno-mir-9-3/57-1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GTTTCTCTCTTTGGTTAT</w:t>
            </w:r>
          </w:p>
        </w:tc>
      </w:tr>
      <w:tr w:rsidR="00666575" w:rsidTr="00076BFA">
        <w:trPr>
          <w:trHeight w:val="288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P/pre-rno-mir-9-3/57-1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CGGTTATCTAGCTTTATG</w:t>
            </w:r>
          </w:p>
        </w:tc>
      </w:tr>
      <w:tr w:rsidR="00666575" w:rsidTr="00076BFA">
        <w:trPr>
          <w:trHeight w:val="288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P/pri-mir-9-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GCTAAAGCCATCCCAGGA</w:t>
            </w:r>
          </w:p>
        </w:tc>
      </w:tr>
      <w:tr w:rsidR="00666575" w:rsidTr="00076BFA">
        <w:trPr>
          <w:trHeight w:val="288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P/pri-mir-9-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CCCAACATAGCCCACTGCT</w:t>
            </w:r>
          </w:p>
        </w:tc>
      </w:tr>
      <w:tr w:rsidR="00666575" w:rsidTr="00076BFA">
        <w:trPr>
          <w:trHeight w:val="288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P/pri-mir-9-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CATTTCCCACCCACAGC</w:t>
            </w:r>
          </w:p>
        </w:tc>
      </w:tr>
      <w:tr w:rsidR="00666575" w:rsidTr="00076BFA">
        <w:trPr>
          <w:trHeight w:val="288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P/pri-mir-9-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GTTGGTGTTGCCATTTGG</w:t>
            </w:r>
          </w:p>
        </w:tc>
      </w:tr>
      <w:tr w:rsidR="00666575" w:rsidTr="00076BFA">
        <w:trPr>
          <w:trHeight w:val="288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P/pri-mir-9-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CCATACTGCATTGTCCCT</w:t>
            </w:r>
          </w:p>
        </w:tc>
      </w:tr>
      <w:tr w:rsidR="00666575" w:rsidTr="00076BFA">
        <w:trPr>
          <w:trHeight w:val="288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P/pri-mir-9-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ACGCTCGCTTCTGGATTT</w:t>
            </w:r>
          </w:p>
        </w:tc>
      </w:tr>
      <w:tr w:rsidR="00666575" w:rsidTr="00076BFA">
        <w:trPr>
          <w:trHeight w:val="288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66575" w:rsidTr="00076BFA">
        <w:trPr>
          <w:trHeight w:val="288"/>
        </w:trPr>
        <w:tc>
          <w:tcPr>
            <w:tcW w:w="80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use Mef2 Binding Site qPCR Primers</w:t>
            </w:r>
          </w:p>
        </w:tc>
      </w:tr>
      <w:tr w:rsidR="00666575" w:rsidTr="00076BFA">
        <w:trPr>
          <w:trHeight w:val="288"/>
        </w:trPr>
        <w:tc>
          <w:tcPr>
            <w:tcW w:w="309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97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398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666575" w:rsidTr="00076BFA">
        <w:trPr>
          <w:trHeight w:val="288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f2-1-mir9-2-fw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CCGAGCCAGGACTGTTAAT</w:t>
            </w:r>
          </w:p>
        </w:tc>
      </w:tr>
      <w:tr w:rsidR="00666575" w:rsidTr="00076BFA">
        <w:trPr>
          <w:trHeight w:val="288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f2-1-mir9-2-rev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TCACTTAGCACGGCATCT</w:t>
            </w:r>
          </w:p>
        </w:tc>
      </w:tr>
      <w:tr w:rsidR="00666575" w:rsidRPr="00D91434" w:rsidTr="00076BFA">
        <w:trPr>
          <w:trHeight w:val="288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666575" w:rsidRPr="00D91434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434">
              <w:rPr>
                <w:rFonts w:ascii="Arial" w:hAnsi="Arial" w:cs="Arial"/>
                <w:color w:val="000000"/>
                <w:sz w:val="20"/>
                <w:szCs w:val="20"/>
              </w:rPr>
              <w:t>Mef2-2-mir9-2-fw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666575" w:rsidRPr="00D91434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434">
              <w:rPr>
                <w:rFonts w:ascii="Arial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</w:tcPr>
          <w:p w:rsidR="00666575" w:rsidRPr="00D91434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434">
              <w:rPr>
                <w:rFonts w:ascii="Arial" w:hAnsi="Arial" w:cs="Arial"/>
                <w:color w:val="000000"/>
                <w:sz w:val="20"/>
                <w:szCs w:val="20"/>
              </w:rPr>
              <w:t>CTCCACTCCTCCAGTCCAAA</w:t>
            </w:r>
          </w:p>
        </w:tc>
      </w:tr>
      <w:tr w:rsidR="00666575" w:rsidRPr="00D91434" w:rsidTr="00076BFA">
        <w:trPr>
          <w:trHeight w:val="288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666575" w:rsidRPr="00D91434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434">
              <w:rPr>
                <w:rFonts w:ascii="Arial" w:hAnsi="Arial" w:cs="Arial"/>
                <w:color w:val="000000"/>
                <w:sz w:val="20"/>
                <w:szCs w:val="20"/>
              </w:rPr>
              <w:t>Mef2-2-mir9-2-rev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666575" w:rsidRPr="00D91434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434">
              <w:rPr>
                <w:rFonts w:ascii="Arial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</w:tcPr>
          <w:p w:rsidR="00666575" w:rsidRPr="00D91434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434">
              <w:rPr>
                <w:rFonts w:ascii="Arial" w:hAnsi="Arial" w:cs="Arial"/>
                <w:color w:val="000000"/>
                <w:sz w:val="20"/>
                <w:szCs w:val="20"/>
              </w:rPr>
              <w:t>CCTGATTGCTGTAAAGTGGTG</w:t>
            </w:r>
          </w:p>
        </w:tc>
      </w:tr>
      <w:tr w:rsidR="00666575" w:rsidRPr="00D91434" w:rsidTr="00076BFA">
        <w:trPr>
          <w:trHeight w:val="288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666575" w:rsidRPr="00D91434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434">
              <w:rPr>
                <w:rFonts w:ascii="Arial" w:hAnsi="Arial" w:cs="Arial"/>
                <w:color w:val="000000"/>
                <w:sz w:val="20"/>
                <w:szCs w:val="20"/>
              </w:rPr>
              <w:t>Mef2-3-mir9-2-fw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666575" w:rsidRPr="00D91434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434">
              <w:rPr>
                <w:rFonts w:ascii="Arial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</w:tcPr>
          <w:p w:rsidR="00666575" w:rsidRPr="00D91434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434">
              <w:rPr>
                <w:rFonts w:ascii="Arial" w:hAnsi="Arial" w:cs="Arial"/>
                <w:color w:val="000000"/>
                <w:sz w:val="20"/>
                <w:szCs w:val="20"/>
              </w:rPr>
              <w:t>GGTGGGGCTCTCTCTTCTCT</w:t>
            </w:r>
          </w:p>
        </w:tc>
      </w:tr>
      <w:tr w:rsidR="00666575" w:rsidTr="00076BFA">
        <w:trPr>
          <w:trHeight w:val="288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666575" w:rsidRPr="00D91434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434">
              <w:rPr>
                <w:rFonts w:ascii="Arial" w:hAnsi="Arial" w:cs="Arial"/>
                <w:color w:val="000000"/>
                <w:sz w:val="20"/>
                <w:szCs w:val="20"/>
              </w:rPr>
              <w:t>Mef2-3-mir9-2-rev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666575" w:rsidRPr="00D91434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434">
              <w:rPr>
                <w:rFonts w:ascii="Arial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989" w:type="dxa"/>
            <w:tcBorders>
              <w:top w:val="nil"/>
              <w:left w:val="nil"/>
              <w:bottom w:val="nil"/>
              <w:right w:val="nil"/>
            </w:tcBorders>
          </w:tcPr>
          <w:p w:rsidR="00666575" w:rsidRDefault="00666575" w:rsidP="00076B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434">
              <w:rPr>
                <w:rFonts w:ascii="Arial" w:hAnsi="Arial" w:cs="Arial"/>
                <w:color w:val="000000"/>
                <w:sz w:val="20"/>
                <w:szCs w:val="20"/>
              </w:rPr>
              <w:t>GCATGATAATGGGAATGCAA</w:t>
            </w:r>
          </w:p>
        </w:tc>
      </w:tr>
    </w:tbl>
    <w:p w:rsidR="00063166" w:rsidRDefault="00063166">
      <w:bookmarkStart w:id="0" w:name="_GoBack"/>
      <w:bookmarkEnd w:id="0"/>
    </w:p>
    <w:sectPr w:rsidR="000631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575"/>
    <w:rsid w:val="00063166"/>
    <w:rsid w:val="00666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57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57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 Hart</dc:creator>
  <cp:lastModifiedBy>Ron Hart</cp:lastModifiedBy>
  <cp:revision>1</cp:revision>
  <dcterms:created xsi:type="dcterms:W3CDTF">2014-03-18T13:59:00Z</dcterms:created>
  <dcterms:modified xsi:type="dcterms:W3CDTF">2014-03-18T14:00:00Z</dcterms:modified>
</cp:coreProperties>
</file>